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4542C" w14:textId="3BA5D3B0" w:rsidR="007416AA" w:rsidRPr="007416AA" w:rsidRDefault="007416AA" w:rsidP="007416AA">
      <w:pPr>
        <w:spacing w:line="480" w:lineRule="auto"/>
        <w:jc w:val="both"/>
        <w:rPr>
          <w:rFonts w:ascii="Calibri" w:hAnsi="Calibri" w:cs="Calibri"/>
          <w:b/>
          <w:bCs/>
          <w:iCs/>
          <w:sz w:val="36"/>
          <w:szCs w:val="36"/>
        </w:rPr>
      </w:pPr>
      <w:r w:rsidRPr="007416AA">
        <w:rPr>
          <w:rFonts w:ascii="Calibri" w:hAnsi="Calibri" w:cs="Calibri"/>
          <w:b/>
          <w:bCs/>
          <w:iCs/>
          <w:sz w:val="36"/>
          <w:szCs w:val="36"/>
        </w:rPr>
        <w:t>S</w:t>
      </w:r>
      <w:r w:rsidR="00141F58">
        <w:rPr>
          <w:rFonts w:ascii="Calibri" w:hAnsi="Calibri" w:cs="Calibri"/>
          <w:b/>
          <w:bCs/>
          <w:iCs/>
          <w:sz w:val="36"/>
          <w:szCs w:val="36"/>
        </w:rPr>
        <w:t>1</w:t>
      </w:r>
      <w:r w:rsidRPr="007416AA">
        <w:rPr>
          <w:rFonts w:ascii="Calibri" w:hAnsi="Calibri" w:cs="Calibri"/>
          <w:b/>
          <w:bCs/>
          <w:iCs/>
          <w:sz w:val="36"/>
          <w:szCs w:val="36"/>
        </w:rPr>
        <w:t xml:space="preserve">. Search strategies </w:t>
      </w:r>
    </w:p>
    <w:p w14:paraId="6D3E0256" w14:textId="79A1E7BB" w:rsidR="007416AA" w:rsidRPr="007416AA" w:rsidRDefault="007416AA" w:rsidP="007416AA">
      <w:pPr>
        <w:spacing w:line="480" w:lineRule="auto"/>
        <w:jc w:val="both"/>
        <w:rPr>
          <w:rFonts w:ascii="Calibri" w:hAnsi="Calibri" w:cs="Calibri"/>
          <w:b/>
          <w:bCs/>
          <w:iCs/>
          <w:sz w:val="32"/>
          <w:szCs w:val="32"/>
        </w:rPr>
      </w:pPr>
      <w:r w:rsidRPr="007416AA">
        <w:rPr>
          <w:rFonts w:ascii="Calibri" w:hAnsi="Calibri" w:cs="Calibri"/>
          <w:b/>
          <w:bCs/>
          <w:iCs/>
          <w:sz w:val="32"/>
          <w:szCs w:val="32"/>
        </w:rPr>
        <w:t xml:space="preserve">PubMed search strategy: performed </w:t>
      </w:r>
      <w:r w:rsidR="000C4DF4">
        <w:rPr>
          <w:rFonts w:ascii="Calibri" w:hAnsi="Calibri" w:cs="Calibri"/>
          <w:b/>
          <w:bCs/>
          <w:iCs/>
          <w:sz w:val="32"/>
          <w:szCs w:val="32"/>
        </w:rPr>
        <w:t>05</w:t>
      </w:r>
      <w:r w:rsidRPr="007416AA">
        <w:rPr>
          <w:rFonts w:ascii="Calibri" w:hAnsi="Calibri" w:cs="Calibri"/>
          <w:b/>
          <w:bCs/>
          <w:iCs/>
          <w:sz w:val="32"/>
          <w:szCs w:val="32"/>
        </w:rPr>
        <w:t>/</w:t>
      </w:r>
      <w:r w:rsidR="000C4DF4">
        <w:rPr>
          <w:rFonts w:ascii="Calibri" w:hAnsi="Calibri" w:cs="Calibri"/>
          <w:b/>
          <w:bCs/>
          <w:iCs/>
          <w:sz w:val="32"/>
          <w:szCs w:val="32"/>
        </w:rPr>
        <w:t>11</w:t>
      </w:r>
      <w:r w:rsidRPr="007416AA">
        <w:rPr>
          <w:rFonts w:ascii="Calibri" w:hAnsi="Calibri" w:cs="Calibri"/>
          <w:b/>
          <w:bCs/>
          <w:iCs/>
          <w:sz w:val="32"/>
          <w:szCs w:val="32"/>
        </w:rPr>
        <w:t>/2024</w:t>
      </w:r>
    </w:p>
    <w:p w14:paraId="7EEC7BB9" w14:textId="77777777" w:rsidR="007416AA" w:rsidRPr="00BD3F82" w:rsidRDefault="007416AA" w:rsidP="007416AA">
      <w:pPr>
        <w:spacing w:line="480" w:lineRule="auto"/>
        <w:jc w:val="both"/>
        <w:rPr>
          <w:rFonts w:ascii="Calibri" w:hAnsi="Calibri" w:cs="Calibri"/>
        </w:rPr>
      </w:pPr>
      <w:r w:rsidRPr="00BD3F82">
        <w:rPr>
          <w:rFonts w:ascii="Calibri" w:hAnsi="Calibri" w:cs="Calibri"/>
        </w:rPr>
        <w:t xml:space="preserve">("Rheumatic Heart Disease"[MeSH Terms] OR "rheumatic heart disease*"[Title/Abstract] OR "rheumatic heart"[Title/Abstract] OR "rheumatic carditis"[Title/Abstract] OR </w:t>
      </w:r>
    </w:p>
    <w:p w14:paraId="51536A5B" w14:textId="77777777" w:rsidR="007416AA" w:rsidRPr="00BD3F82" w:rsidRDefault="007416AA" w:rsidP="007416AA">
      <w:pPr>
        <w:spacing w:line="480" w:lineRule="auto"/>
        <w:jc w:val="both"/>
        <w:rPr>
          <w:rFonts w:ascii="Calibri" w:hAnsi="Calibri" w:cs="Calibri"/>
        </w:rPr>
      </w:pPr>
      <w:r w:rsidRPr="00BD3F82">
        <w:rPr>
          <w:rFonts w:ascii="Calibri" w:hAnsi="Calibri" w:cs="Calibri"/>
        </w:rPr>
        <w:t xml:space="preserve">("Rheumatic Fever"[MeSH Terms] OR "rheumatic fever*"[Title/Abstract] OR "acute rheumatic fever*"[Title/Abstract]) OR </w:t>
      </w:r>
    </w:p>
    <w:p w14:paraId="08241288" w14:textId="77777777" w:rsidR="007416AA" w:rsidRPr="00BD3F82" w:rsidRDefault="007416AA" w:rsidP="007416AA">
      <w:pPr>
        <w:spacing w:line="480" w:lineRule="auto"/>
        <w:jc w:val="both"/>
        <w:rPr>
          <w:rFonts w:ascii="Calibri" w:hAnsi="Calibri" w:cs="Calibri"/>
        </w:rPr>
      </w:pPr>
      <w:r w:rsidRPr="00BD3F82">
        <w:rPr>
          <w:rFonts w:ascii="Calibri" w:hAnsi="Calibri" w:cs="Calibri"/>
        </w:rPr>
        <w:t xml:space="preserve">("Streptococcus pyogenes"[MeSH Terms:noexp] OR "Pharyngitis"[MeSH Terms] OR "Group A streptococcus"[Title/Abstract] OR "group a streptococcal infection*"[Title/Abstract]))  </w:t>
      </w:r>
    </w:p>
    <w:p w14:paraId="6AE7AD57" w14:textId="77777777" w:rsidR="007416AA" w:rsidRPr="00BD3F82" w:rsidRDefault="007416AA" w:rsidP="007416AA">
      <w:pPr>
        <w:spacing w:line="480" w:lineRule="auto"/>
        <w:jc w:val="both"/>
        <w:rPr>
          <w:rFonts w:ascii="Calibri" w:hAnsi="Calibri" w:cs="Calibri"/>
        </w:rPr>
      </w:pPr>
      <w:r w:rsidRPr="00BD3F82">
        <w:rPr>
          <w:rFonts w:ascii="Calibri" w:hAnsi="Calibri" w:cs="Calibri"/>
        </w:rPr>
        <w:t xml:space="preserve">AND </w:t>
      </w:r>
    </w:p>
    <w:p w14:paraId="54F1DCD0" w14:textId="77777777" w:rsidR="007416AA" w:rsidRPr="00BD3F82" w:rsidRDefault="007416AA" w:rsidP="007416AA">
      <w:pPr>
        <w:spacing w:line="480" w:lineRule="auto"/>
        <w:jc w:val="both"/>
        <w:rPr>
          <w:rFonts w:ascii="Calibri" w:hAnsi="Calibri" w:cs="Calibri"/>
        </w:rPr>
      </w:pPr>
      <w:r w:rsidRPr="00BD3F82">
        <w:rPr>
          <w:rFonts w:ascii="Calibri" w:hAnsi="Calibri" w:cs="Calibri"/>
        </w:rPr>
        <w:t xml:space="preserve">("Cost of Illness"[MeSH Terms] OR "Morbidity"[MeSH Terms] OR "Mortality"[MeSH Terms] OR "Prevalence"[MeSH Terms] OR "Incidence"[MeSH Terms] OR </w:t>
      </w:r>
    </w:p>
    <w:p w14:paraId="5DB0FB4A" w14:textId="77777777" w:rsidR="007416AA" w:rsidRPr="00BD3F82" w:rsidRDefault="007416AA" w:rsidP="007416AA">
      <w:pPr>
        <w:spacing w:line="480" w:lineRule="auto"/>
        <w:jc w:val="both"/>
        <w:rPr>
          <w:rFonts w:ascii="Calibri" w:hAnsi="Calibri" w:cs="Calibri"/>
        </w:rPr>
      </w:pPr>
      <w:r w:rsidRPr="00BD3F82">
        <w:rPr>
          <w:rFonts w:ascii="Calibri" w:hAnsi="Calibri" w:cs="Calibri"/>
        </w:rPr>
        <w:t xml:space="preserve">(("Diagnosis"[MeSH Terms] OR "Referral and Consultation"[MeSH Terms] OR "Therapeutics"[MeSH Terms] OR "Treatment Outcome"[MeSH Terms] OR </w:t>
      </w:r>
    </w:p>
    <w:p w14:paraId="69A53D04" w14:textId="77777777" w:rsidR="007416AA" w:rsidRPr="00BD3F82" w:rsidRDefault="007416AA" w:rsidP="007416AA">
      <w:pPr>
        <w:spacing w:line="480" w:lineRule="auto"/>
        <w:jc w:val="both"/>
        <w:rPr>
          <w:rFonts w:ascii="Calibri" w:hAnsi="Calibri" w:cs="Calibri"/>
        </w:rPr>
      </w:pPr>
      <w:r w:rsidRPr="00BD3F82">
        <w:rPr>
          <w:rFonts w:ascii="Calibri" w:hAnsi="Calibri" w:cs="Calibri"/>
        </w:rPr>
        <w:t xml:space="preserve">"Treatment Refusal"[MeSH Terms] OR "Stakeholder Participation"[MeSH Terms] OR "Patient Compliance"[MeSH Terms] OR "Health Resources"[MeSH Terms] OR </w:t>
      </w:r>
    </w:p>
    <w:p w14:paraId="0322BB51" w14:textId="77777777" w:rsidR="007416AA" w:rsidRPr="00BD3F82" w:rsidRDefault="007416AA" w:rsidP="007416AA">
      <w:pPr>
        <w:spacing w:line="480" w:lineRule="auto"/>
        <w:jc w:val="both"/>
        <w:rPr>
          <w:rFonts w:ascii="Calibri" w:hAnsi="Calibri" w:cs="Calibri"/>
        </w:rPr>
      </w:pPr>
      <w:r w:rsidRPr="00BD3F82">
        <w:rPr>
          <w:rFonts w:ascii="Calibri" w:hAnsi="Calibri" w:cs="Calibri"/>
        </w:rPr>
        <w:t xml:space="preserve">"Resource Allocation"[MeSH Terms] OR "Resource-Limited Settings"[MeSH Terms] OR "Delivery of Health Care"[MeSH Terms] OR </w:t>
      </w:r>
    </w:p>
    <w:p w14:paraId="6678C560" w14:textId="77777777" w:rsidR="007416AA" w:rsidRPr="00BD3F82" w:rsidRDefault="007416AA" w:rsidP="007416AA">
      <w:pPr>
        <w:spacing w:line="480" w:lineRule="auto"/>
        <w:jc w:val="both"/>
        <w:rPr>
          <w:rFonts w:ascii="Calibri" w:hAnsi="Calibri" w:cs="Calibri"/>
        </w:rPr>
      </w:pPr>
      <w:r w:rsidRPr="00BD3F82">
        <w:rPr>
          <w:rFonts w:ascii="Calibri" w:hAnsi="Calibri" w:cs="Calibri"/>
        </w:rPr>
        <w:t xml:space="preserve">"health care quality, access, and evaluation"[MeSH Terms] OR "Healthcare Disparities"[MeSH Terms] OR "Health Workforce"[MeSH Terms] OR </w:t>
      </w:r>
    </w:p>
    <w:p w14:paraId="4238E17F" w14:textId="77777777" w:rsidR="007416AA" w:rsidRPr="00BD3F82" w:rsidRDefault="007416AA" w:rsidP="007416AA">
      <w:pPr>
        <w:spacing w:line="480" w:lineRule="auto"/>
        <w:jc w:val="both"/>
        <w:rPr>
          <w:rFonts w:ascii="Calibri" w:hAnsi="Calibri" w:cs="Calibri"/>
        </w:rPr>
      </w:pPr>
      <w:r w:rsidRPr="00BD3F82">
        <w:rPr>
          <w:rFonts w:ascii="Calibri" w:hAnsi="Calibri" w:cs="Calibri"/>
        </w:rPr>
        <w:t xml:space="preserve">"Health Policy"[MeSH Terms] OR "Continuity of Patient Care"[MeSH Terms]) </w:t>
      </w:r>
    </w:p>
    <w:p w14:paraId="1B2FAC04" w14:textId="77777777" w:rsidR="007416AA" w:rsidRPr="00BD3F82" w:rsidRDefault="007416AA" w:rsidP="007416AA">
      <w:pPr>
        <w:spacing w:line="480" w:lineRule="auto"/>
        <w:jc w:val="both"/>
        <w:rPr>
          <w:rFonts w:ascii="Calibri" w:hAnsi="Calibri" w:cs="Calibri"/>
        </w:rPr>
      </w:pPr>
      <w:r w:rsidRPr="00BD3F82">
        <w:rPr>
          <w:rFonts w:ascii="Calibri" w:hAnsi="Calibri" w:cs="Calibri"/>
        </w:rPr>
        <w:t xml:space="preserve">AND "Health Communication"[MeSH Terms]) OR "Health Facility Administration"[MeSH Terms] OR "Social Determinants of Health"[MeSH Terms]) </w:t>
      </w:r>
    </w:p>
    <w:p w14:paraId="0EE6D7FE" w14:textId="77777777" w:rsidR="007416AA" w:rsidRDefault="007416AA" w:rsidP="007416AA">
      <w:pPr>
        <w:spacing w:line="480" w:lineRule="auto"/>
        <w:jc w:val="both"/>
        <w:rPr>
          <w:rFonts w:ascii="Calibri" w:hAnsi="Calibri" w:cs="Calibri"/>
        </w:rPr>
      </w:pPr>
      <w:r w:rsidRPr="00BD3F82">
        <w:rPr>
          <w:rFonts w:ascii="Calibri" w:hAnsi="Calibri" w:cs="Calibri"/>
        </w:rPr>
        <w:t>AND ("Malawi"[MeSH Terms] OR "malawi*"[Title/Abstract])</w:t>
      </w:r>
    </w:p>
    <w:p w14:paraId="103B29C4" w14:textId="41C0D684" w:rsidR="007416AA" w:rsidRPr="007416AA" w:rsidRDefault="007416AA" w:rsidP="007416AA">
      <w:pPr>
        <w:spacing w:line="480" w:lineRule="auto"/>
        <w:jc w:val="both"/>
        <w:rPr>
          <w:rFonts w:ascii="Calibri" w:hAnsi="Calibri" w:cs="Calibri"/>
          <w:b/>
          <w:bCs/>
          <w:sz w:val="32"/>
          <w:szCs w:val="32"/>
        </w:rPr>
      </w:pPr>
      <w:r w:rsidRPr="007416AA">
        <w:rPr>
          <w:rFonts w:ascii="Calibri" w:hAnsi="Calibri" w:cs="Calibri"/>
          <w:b/>
          <w:bCs/>
          <w:sz w:val="32"/>
          <w:szCs w:val="32"/>
        </w:rPr>
        <w:lastRenderedPageBreak/>
        <w:t xml:space="preserve">Embase search strategy: performed </w:t>
      </w:r>
      <w:r w:rsidR="000C4DF4">
        <w:rPr>
          <w:rFonts w:ascii="Calibri" w:hAnsi="Calibri" w:cs="Calibri"/>
          <w:b/>
          <w:bCs/>
          <w:iCs/>
          <w:sz w:val="32"/>
          <w:szCs w:val="32"/>
        </w:rPr>
        <w:t>05</w:t>
      </w:r>
      <w:r w:rsidRPr="007416AA">
        <w:rPr>
          <w:rFonts w:ascii="Calibri" w:hAnsi="Calibri" w:cs="Calibri"/>
          <w:b/>
          <w:bCs/>
          <w:iCs/>
          <w:sz w:val="32"/>
          <w:szCs w:val="32"/>
        </w:rPr>
        <w:t>/</w:t>
      </w:r>
      <w:r w:rsidR="000C4DF4">
        <w:rPr>
          <w:rFonts w:ascii="Calibri" w:hAnsi="Calibri" w:cs="Calibri"/>
          <w:b/>
          <w:bCs/>
          <w:iCs/>
          <w:sz w:val="32"/>
          <w:szCs w:val="32"/>
        </w:rPr>
        <w:t>11</w:t>
      </w:r>
      <w:r w:rsidRPr="007416AA">
        <w:rPr>
          <w:rFonts w:ascii="Calibri" w:hAnsi="Calibri" w:cs="Calibri"/>
          <w:b/>
          <w:bCs/>
          <w:iCs/>
          <w:sz w:val="32"/>
          <w:szCs w:val="32"/>
        </w:rPr>
        <w:t>/2024</w:t>
      </w:r>
    </w:p>
    <w:p w14:paraId="48BE1101" w14:textId="77777777" w:rsidR="007416AA" w:rsidRPr="00981954" w:rsidRDefault="007416AA" w:rsidP="007416AA">
      <w:pPr>
        <w:spacing w:line="480" w:lineRule="auto"/>
        <w:jc w:val="both"/>
        <w:rPr>
          <w:rFonts w:ascii="Calibri" w:hAnsi="Calibri" w:cs="Calibri"/>
        </w:rPr>
      </w:pPr>
      <w:r w:rsidRPr="00981954">
        <w:rPr>
          <w:rFonts w:ascii="Calibri" w:hAnsi="Calibri" w:cs="Calibri"/>
        </w:rPr>
        <w:t xml:space="preserve">('malawi'/mj OR 'malawi*':ti,ab,kw) </w:t>
      </w:r>
    </w:p>
    <w:p w14:paraId="3E9F342C" w14:textId="77777777" w:rsidR="007416AA" w:rsidRPr="00981954" w:rsidRDefault="007416AA" w:rsidP="007416AA">
      <w:pPr>
        <w:spacing w:line="480" w:lineRule="auto"/>
        <w:jc w:val="both"/>
        <w:rPr>
          <w:rFonts w:ascii="Calibri" w:hAnsi="Calibri" w:cs="Calibri"/>
        </w:rPr>
      </w:pPr>
      <w:r w:rsidRPr="00981954">
        <w:rPr>
          <w:rFonts w:ascii="Calibri" w:hAnsi="Calibri" w:cs="Calibri"/>
        </w:rPr>
        <w:t xml:space="preserve">AND </w:t>
      </w:r>
    </w:p>
    <w:p w14:paraId="7CA14988" w14:textId="77777777" w:rsidR="007416AA" w:rsidRPr="00981954" w:rsidRDefault="007416AA" w:rsidP="007416AA">
      <w:pPr>
        <w:spacing w:line="480" w:lineRule="auto"/>
        <w:jc w:val="both"/>
        <w:rPr>
          <w:rFonts w:ascii="Calibri" w:hAnsi="Calibri" w:cs="Calibri"/>
        </w:rPr>
      </w:pPr>
      <w:r w:rsidRPr="00981954">
        <w:rPr>
          <w:rFonts w:ascii="Calibri" w:hAnsi="Calibri" w:cs="Calibri"/>
        </w:rPr>
        <w:t xml:space="preserve">('rheumatic heart disease'/mj OR 'rheumatic carditis'/exp OR 'rheumatic heart disease*':ti,ab,kw OR 'rheumatic heart':ti,ab,kw OR 'rheumatic carditis':ti,ab,kw OR </w:t>
      </w:r>
    </w:p>
    <w:p w14:paraId="528EE688" w14:textId="77777777" w:rsidR="007416AA" w:rsidRPr="00981954" w:rsidRDefault="007416AA" w:rsidP="007416AA">
      <w:pPr>
        <w:spacing w:line="480" w:lineRule="auto"/>
        <w:jc w:val="both"/>
        <w:rPr>
          <w:rFonts w:ascii="Calibri" w:hAnsi="Calibri" w:cs="Calibri"/>
        </w:rPr>
      </w:pPr>
      <w:r w:rsidRPr="00981954">
        <w:rPr>
          <w:rFonts w:ascii="Calibri" w:hAnsi="Calibri" w:cs="Calibri"/>
        </w:rPr>
        <w:t xml:space="preserve">('rheumatic fever'/exp OR 'rheumatic fever*':ti,ab,kw OR 'acute rheumatic fever*':ti,ab,kw) OR </w:t>
      </w:r>
    </w:p>
    <w:p w14:paraId="4F2EE09F" w14:textId="77777777" w:rsidR="007416AA" w:rsidRPr="00981954" w:rsidRDefault="007416AA" w:rsidP="007416AA">
      <w:pPr>
        <w:spacing w:line="480" w:lineRule="auto"/>
        <w:jc w:val="both"/>
        <w:rPr>
          <w:rFonts w:ascii="Calibri" w:hAnsi="Calibri" w:cs="Calibri"/>
        </w:rPr>
      </w:pPr>
      <w:r w:rsidRPr="00981954">
        <w:rPr>
          <w:rFonts w:ascii="Calibri" w:hAnsi="Calibri" w:cs="Calibri"/>
        </w:rPr>
        <w:t xml:space="preserve">'streptococcal pharyngitis'/syn OR 'group a streptococcal infection'/de OR 'group a streptococcus':ti,ab,kw OR 'group a streptococcal infection*':ti,ab,kw) </w:t>
      </w:r>
    </w:p>
    <w:p w14:paraId="546C1F35" w14:textId="77777777" w:rsidR="007416AA" w:rsidRPr="00981954" w:rsidRDefault="007416AA" w:rsidP="007416AA">
      <w:pPr>
        <w:spacing w:line="480" w:lineRule="auto"/>
        <w:jc w:val="both"/>
        <w:rPr>
          <w:rFonts w:ascii="Calibri" w:hAnsi="Calibri" w:cs="Calibri"/>
        </w:rPr>
      </w:pPr>
      <w:r w:rsidRPr="00981954">
        <w:rPr>
          <w:rFonts w:ascii="Calibri" w:hAnsi="Calibri" w:cs="Calibri"/>
        </w:rPr>
        <w:t xml:space="preserve">AND </w:t>
      </w:r>
    </w:p>
    <w:p w14:paraId="52F6203A" w14:textId="77777777" w:rsidR="007416AA" w:rsidRPr="00981954" w:rsidRDefault="007416AA" w:rsidP="007416AA">
      <w:pPr>
        <w:spacing w:line="480" w:lineRule="auto"/>
        <w:jc w:val="both"/>
        <w:rPr>
          <w:rFonts w:ascii="Calibri" w:hAnsi="Calibri" w:cs="Calibri"/>
        </w:rPr>
      </w:pPr>
      <w:r w:rsidRPr="00981954">
        <w:rPr>
          <w:rFonts w:ascii="Calibri" w:hAnsi="Calibri" w:cs="Calibri"/>
        </w:rPr>
        <w:t xml:space="preserve">('disease burden'/syn OR 'morbidity'/syn OR 'mortality'/syn OR 'prevalence'/de OR 'incidence'/de OR 'diagnosis'/syn OR 'patient referral'/exp OR 'therapy'/syn OR </w:t>
      </w:r>
    </w:p>
    <w:p w14:paraId="473F2118" w14:textId="77777777" w:rsidR="007416AA" w:rsidRPr="00981954" w:rsidRDefault="007416AA" w:rsidP="007416AA">
      <w:pPr>
        <w:spacing w:line="480" w:lineRule="auto"/>
        <w:jc w:val="both"/>
        <w:rPr>
          <w:rFonts w:ascii="Calibri" w:hAnsi="Calibri" w:cs="Calibri"/>
        </w:rPr>
      </w:pPr>
      <w:r w:rsidRPr="00981954">
        <w:rPr>
          <w:rFonts w:ascii="Calibri" w:hAnsi="Calibri" w:cs="Calibri"/>
        </w:rPr>
        <w:t xml:space="preserve">'treatment outcome'/syn OR 'treatment refusal'/de OR 'patient compliance'/exp OR 'stakeholder engagement'/syn OR 'resource limited setting'/syn OR </w:t>
      </w:r>
    </w:p>
    <w:p w14:paraId="5BE56F42" w14:textId="77777777" w:rsidR="007416AA" w:rsidRDefault="007416AA" w:rsidP="007416AA">
      <w:pPr>
        <w:spacing w:line="480" w:lineRule="auto"/>
        <w:jc w:val="both"/>
        <w:rPr>
          <w:rFonts w:ascii="Calibri" w:hAnsi="Calibri" w:cs="Calibri"/>
        </w:rPr>
      </w:pPr>
      <w:r w:rsidRPr="00981954">
        <w:rPr>
          <w:rFonts w:ascii="Calibri" w:hAnsi="Calibri" w:cs="Calibri"/>
        </w:rPr>
        <w:t>'health care concepts'/exp OR 'health workforce'/syn OR 'health care policy'/de OR 'patient care'/syn OR 'hospital management'/syn OR 'social determinants of health'/syn)</w:t>
      </w:r>
    </w:p>
    <w:p w14:paraId="0BEA1324" w14:textId="77777777" w:rsidR="007416AA" w:rsidRDefault="007416AA" w:rsidP="007416AA">
      <w:pPr>
        <w:spacing w:line="480" w:lineRule="auto"/>
        <w:jc w:val="both"/>
        <w:rPr>
          <w:rFonts w:ascii="Calibri" w:hAnsi="Calibri" w:cs="Calibri"/>
        </w:rPr>
      </w:pPr>
    </w:p>
    <w:p w14:paraId="2F5D9499" w14:textId="77777777" w:rsidR="007416AA" w:rsidRDefault="007416AA" w:rsidP="007416AA">
      <w:pPr>
        <w:spacing w:line="480" w:lineRule="auto"/>
        <w:jc w:val="both"/>
        <w:rPr>
          <w:rFonts w:ascii="Calibri" w:hAnsi="Calibri" w:cs="Calibri"/>
        </w:rPr>
      </w:pPr>
    </w:p>
    <w:p w14:paraId="77107AAC" w14:textId="77777777" w:rsidR="007416AA" w:rsidRDefault="007416AA" w:rsidP="007416AA">
      <w:pPr>
        <w:spacing w:line="480" w:lineRule="auto"/>
        <w:jc w:val="both"/>
        <w:rPr>
          <w:rFonts w:ascii="Calibri" w:hAnsi="Calibri" w:cs="Calibri"/>
        </w:rPr>
      </w:pPr>
    </w:p>
    <w:p w14:paraId="66ED7AE2" w14:textId="77777777" w:rsidR="007416AA" w:rsidRDefault="007416AA" w:rsidP="007416AA">
      <w:pPr>
        <w:spacing w:line="480" w:lineRule="auto"/>
        <w:jc w:val="both"/>
        <w:rPr>
          <w:rFonts w:ascii="Calibri" w:hAnsi="Calibri" w:cs="Calibri"/>
        </w:rPr>
      </w:pPr>
    </w:p>
    <w:p w14:paraId="19971224" w14:textId="77777777" w:rsidR="007416AA" w:rsidRDefault="007416AA" w:rsidP="007416AA">
      <w:pPr>
        <w:spacing w:line="480" w:lineRule="auto"/>
        <w:jc w:val="both"/>
        <w:rPr>
          <w:rFonts w:ascii="Calibri" w:hAnsi="Calibri" w:cs="Calibri"/>
        </w:rPr>
      </w:pPr>
    </w:p>
    <w:p w14:paraId="2EB8CCEC" w14:textId="77777777" w:rsidR="007416AA" w:rsidRDefault="007416AA" w:rsidP="007416AA">
      <w:pPr>
        <w:spacing w:line="480" w:lineRule="auto"/>
        <w:jc w:val="both"/>
        <w:rPr>
          <w:rFonts w:ascii="Calibri" w:hAnsi="Calibri" w:cs="Calibri"/>
        </w:rPr>
      </w:pPr>
    </w:p>
    <w:p w14:paraId="7C60E926" w14:textId="77777777" w:rsidR="007416AA" w:rsidRDefault="007416AA" w:rsidP="007416AA">
      <w:pPr>
        <w:spacing w:line="480" w:lineRule="auto"/>
        <w:jc w:val="both"/>
        <w:rPr>
          <w:rFonts w:ascii="Calibri" w:hAnsi="Calibri" w:cs="Calibri"/>
        </w:rPr>
      </w:pPr>
    </w:p>
    <w:p w14:paraId="2DED0F97" w14:textId="27A45A38" w:rsidR="007416AA" w:rsidRPr="007416AA" w:rsidRDefault="007416AA" w:rsidP="007416AA">
      <w:pPr>
        <w:spacing w:line="480" w:lineRule="auto"/>
        <w:jc w:val="both"/>
        <w:rPr>
          <w:rFonts w:ascii="Calibri" w:hAnsi="Calibri" w:cs="Calibri"/>
          <w:b/>
          <w:bCs/>
          <w:sz w:val="32"/>
          <w:szCs w:val="32"/>
        </w:rPr>
      </w:pPr>
      <w:r w:rsidRPr="007416AA">
        <w:rPr>
          <w:rFonts w:ascii="Calibri" w:hAnsi="Calibri" w:cs="Calibri"/>
          <w:b/>
          <w:bCs/>
          <w:sz w:val="32"/>
          <w:szCs w:val="32"/>
        </w:rPr>
        <w:lastRenderedPageBreak/>
        <w:t xml:space="preserve">Cochrane Library Reviews search strategy: performed </w:t>
      </w:r>
      <w:r w:rsidR="000C4DF4">
        <w:rPr>
          <w:rFonts w:ascii="Calibri" w:hAnsi="Calibri" w:cs="Calibri"/>
          <w:b/>
          <w:bCs/>
          <w:iCs/>
          <w:sz w:val="32"/>
          <w:szCs w:val="32"/>
        </w:rPr>
        <w:t>05</w:t>
      </w:r>
      <w:r w:rsidRPr="007416AA">
        <w:rPr>
          <w:rFonts w:ascii="Calibri" w:hAnsi="Calibri" w:cs="Calibri"/>
          <w:b/>
          <w:bCs/>
          <w:iCs/>
          <w:sz w:val="32"/>
          <w:szCs w:val="32"/>
        </w:rPr>
        <w:t>/</w:t>
      </w:r>
      <w:r w:rsidR="000C4DF4">
        <w:rPr>
          <w:rFonts w:ascii="Calibri" w:hAnsi="Calibri" w:cs="Calibri"/>
          <w:b/>
          <w:bCs/>
          <w:iCs/>
          <w:sz w:val="32"/>
          <w:szCs w:val="32"/>
        </w:rPr>
        <w:t>11</w:t>
      </w:r>
      <w:r w:rsidRPr="007416AA">
        <w:rPr>
          <w:rFonts w:ascii="Calibri" w:hAnsi="Calibri" w:cs="Calibri"/>
          <w:b/>
          <w:bCs/>
          <w:iCs/>
          <w:sz w:val="32"/>
          <w:szCs w:val="32"/>
        </w:rPr>
        <w:t>/2024</w:t>
      </w:r>
    </w:p>
    <w:p w14:paraId="7A7BE094" w14:textId="77777777" w:rsidR="007416AA" w:rsidRPr="00981954" w:rsidRDefault="007416AA" w:rsidP="007416AA">
      <w:pPr>
        <w:spacing w:line="480" w:lineRule="auto"/>
        <w:jc w:val="both"/>
        <w:rPr>
          <w:rFonts w:ascii="Calibri" w:hAnsi="Calibri" w:cs="Calibri"/>
        </w:rPr>
      </w:pPr>
      <w:r w:rsidRPr="00981954">
        <w:rPr>
          <w:rFonts w:ascii="Calibri" w:hAnsi="Calibri" w:cs="Calibri"/>
        </w:rPr>
        <w:t>(rheumatic* OR "group A streptococcus" OR "rheumatic heart disease" OR "rheumatic fever" OR "acute rheumatic fever" OR "pharyngitis")</w:t>
      </w:r>
    </w:p>
    <w:p w14:paraId="7D638DF7" w14:textId="77777777" w:rsidR="007416AA" w:rsidRPr="00981954" w:rsidRDefault="007416AA" w:rsidP="007416AA">
      <w:pPr>
        <w:spacing w:line="480" w:lineRule="auto"/>
        <w:jc w:val="both"/>
        <w:rPr>
          <w:rFonts w:ascii="Calibri" w:hAnsi="Calibri" w:cs="Calibri"/>
        </w:rPr>
      </w:pPr>
      <w:r w:rsidRPr="00981954">
        <w:rPr>
          <w:rFonts w:ascii="Calibri" w:hAnsi="Calibri" w:cs="Calibri"/>
        </w:rPr>
        <w:t xml:space="preserve">AND </w:t>
      </w:r>
    </w:p>
    <w:p w14:paraId="6F4A34D7" w14:textId="77777777" w:rsidR="007416AA" w:rsidRPr="00981954" w:rsidRDefault="007416AA" w:rsidP="007416AA">
      <w:pPr>
        <w:spacing w:line="480" w:lineRule="auto"/>
        <w:jc w:val="both"/>
        <w:rPr>
          <w:rFonts w:ascii="Calibri" w:hAnsi="Calibri" w:cs="Calibri"/>
        </w:rPr>
      </w:pPr>
      <w:r w:rsidRPr="00981954">
        <w:rPr>
          <w:rFonts w:ascii="Calibri" w:hAnsi="Calibri" w:cs="Calibri"/>
        </w:rPr>
        <w:t>("cost of illness" OR morbidity OR mortality OR prevalence OR incidence OR "healthcare access" OR "health care delivery" OR "health care quality" OR "resource allocation" OR "health care disparities" OR "health workforce" OR "patient compliance" OR "health policy" OR "social determinants of health")</w:t>
      </w:r>
    </w:p>
    <w:p w14:paraId="0CD9FC8B" w14:textId="77777777" w:rsidR="007416AA" w:rsidRPr="00981954" w:rsidRDefault="007416AA" w:rsidP="007416AA">
      <w:pPr>
        <w:spacing w:line="480" w:lineRule="auto"/>
        <w:jc w:val="both"/>
        <w:rPr>
          <w:rFonts w:ascii="Calibri" w:hAnsi="Calibri" w:cs="Calibri"/>
        </w:rPr>
      </w:pPr>
      <w:r w:rsidRPr="00981954">
        <w:rPr>
          <w:rFonts w:ascii="Calibri" w:hAnsi="Calibri" w:cs="Calibri"/>
        </w:rPr>
        <w:t xml:space="preserve">AND </w:t>
      </w:r>
    </w:p>
    <w:p w14:paraId="21BA0B48" w14:textId="77777777" w:rsidR="007416AA" w:rsidRDefault="007416AA" w:rsidP="007416AA">
      <w:pPr>
        <w:spacing w:line="480" w:lineRule="auto"/>
        <w:jc w:val="both"/>
        <w:rPr>
          <w:rFonts w:ascii="Calibri" w:hAnsi="Calibri" w:cs="Calibri"/>
        </w:rPr>
      </w:pPr>
      <w:r w:rsidRPr="00981954">
        <w:rPr>
          <w:rFonts w:ascii="Calibri" w:hAnsi="Calibri" w:cs="Calibri"/>
        </w:rPr>
        <w:t>Malawi</w:t>
      </w:r>
    </w:p>
    <w:p w14:paraId="066A4018" w14:textId="77777777" w:rsidR="00F86B82" w:rsidRDefault="00F86B82"/>
    <w:sectPr w:rsidR="00F86B82" w:rsidSect="00DA418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6AA"/>
    <w:rsid w:val="000118E9"/>
    <w:rsid w:val="00015ED5"/>
    <w:rsid w:val="000176AD"/>
    <w:rsid w:val="00025D46"/>
    <w:rsid w:val="0003232D"/>
    <w:rsid w:val="00037E98"/>
    <w:rsid w:val="000461D8"/>
    <w:rsid w:val="00053E04"/>
    <w:rsid w:val="00063637"/>
    <w:rsid w:val="000740EC"/>
    <w:rsid w:val="00081B6A"/>
    <w:rsid w:val="00087804"/>
    <w:rsid w:val="00096993"/>
    <w:rsid w:val="00097F7F"/>
    <w:rsid w:val="000A6F71"/>
    <w:rsid w:val="000B7D34"/>
    <w:rsid w:val="000C21CB"/>
    <w:rsid w:val="000C2ABD"/>
    <w:rsid w:val="000C4DF4"/>
    <w:rsid w:val="000E120F"/>
    <w:rsid w:val="000E127B"/>
    <w:rsid w:val="001006A0"/>
    <w:rsid w:val="00103645"/>
    <w:rsid w:val="00121541"/>
    <w:rsid w:val="00137B8C"/>
    <w:rsid w:val="001414AD"/>
    <w:rsid w:val="00141F58"/>
    <w:rsid w:val="00156411"/>
    <w:rsid w:val="001579DF"/>
    <w:rsid w:val="00162F6E"/>
    <w:rsid w:val="00163973"/>
    <w:rsid w:val="001760DB"/>
    <w:rsid w:val="00177A49"/>
    <w:rsid w:val="00180F63"/>
    <w:rsid w:val="001850E4"/>
    <w:rsid w:val="00185742"/>
    <w:rsid w:val="00186E07"/>
    <w:rsid w:val="00194928"/>
    <w:rsid w:val="001A0750"/>
    <w:rsid w:val="001A0BA7"/>
    <w:rsid w:val="001A1C5E"/>
    <w:rsid w:val="001A39D1"/>
    <w:rsid w:val="001A5EC0"/>
    <w:rsid w:val="001B796C"/>
    <w:rsid w:val="001C326D"/>
    <w:rsid w:val="001C6B2D"/>
    <w:rsid w:val="001D5726"/>
    <w:rsid w:val="0020677C"/>
    <w:rsid w:val="002158BF"/>
    <w:rsid w:val="00217F31"/>
    <w:rsid w:val="00220914"/>
    <w:rsid w:val="00230740"/>
    <w:rsid w:val="00232259"/>
    <w:rsid w:val="00247C4E"/>
    <w:rsid w:val="0025152A"/>
    <w:rsid w:val="0025157C"/>
    <w:rsid w:val="00262CAA"/>
    <w:rsid w:val="002677CA"/>
    <w:rsid w:val="00270047"/>
    <w:rsid w:val="002A6DF8"/>
    <w:rsid w:val="002C191E"/>
    <w:rsid w:val="002C4013"/>
    <w:rsid w:val="002D01EE"/>
    <w:rsid w:val="002D382B"/>
    <w:rsid w:val="002E249C"/>
    <w:rsid w:val="002E49E4"/>
    <w:rsid w:val="002E70B1"/>
    <w:rsid w:val="002E77A5"/>
    <w:rsid w:val="002F2232"/>
    <w:rsid w:val="00301583"/>
    <w:rsid w:val="00304472"/>
    <w:rsid w:val="00304518"/>
    <w:rsid w:val="00317A04"/>
    <w:rsid w:val="003225FC"/>
    <w:rsid w:val="00326D79"/>
    <w:rsid w:val="00346634"/>
    <w:rsid w:val="00352B33"/>
    <w:rsid w:val="00373EA5"/>
    <w:rsid w:val="00374BE7"/>
    <w:rsid w:val="00392AB0"/>
    <w:rsid w:val="00392D90"/>
    <w:rsid w:val="00393414"/>
    <w:rsid w:val="00393619"/>
    <w:rsid w:val="003963BA"/>
    <w:rsid w:val="003A67AF"/>
    <w:rsid w:val="003A7031"/>
    <w:rsid w:val="003B7430"/>
    <w:rsid w:val="003B782F"/>
    <w:rsid w:val="003E75B1"/>
    <w:rsid w:val="003F499A"/>
    <w:rsid w:val="003F5AD7"/>
    <w:rsid w:val="00400903"/>
    <w:rsid w:val="004064C5"/>
    <w:rsid w:val="00410639"/>
    <w:rsid w:val="00417980"/>
    <w:rsid w:val="0043500D"/>
    <w:rsid w:val="00435590"/>
    <w:rsid w:val="00441A15"/>
    <w:rsid w:val="00445036"/>
    <w:rsid w:val="00452E4D"/>
    <w:rsid w:val="00474D6A"/>
    <w:rsid w:val="004773F3"/>
    <w:rsid w:val="00484E94"/>
    <w:rsid w:val="004A0007"/>
    <w:rsid w:val="004A3286"/>
    <w:rsid w:val="004B13B4"/>
    <w:rsid w:val="004B4A2B"/>
    <w:rsid w:val="004D69B3"/>
    <w:rsid w:val="004E43B1"/>
    <w:rsid w:val="004F09B3"/>
    <w:rsid w:val="004F6AC0"/>
    <w:rsid w:val="004F6F30"/>
    <w:rsid w:val="00506FF1"/>
    <w:rsid w:val="00513C62"/>
    <w:rsid w:val="00517D7D"/>
    <w:rsid w:val="00522E57"/>
    <w:rsid w:val="00535E77"/>
    <w:rsid w:val="00572D0F"/>
    <w:rsid w:val="00573383"/>
    <w:rsid w:val="00573AA2"/>
    <w:rsid w:val="00574226"/>
    <w:rsid w:val="00584E53"/>
    <w:rsid w:val="005A3C31"/>
    <w:rsid w:val="005A66EA"/>
    <w:rsid w:val="005A6B61"/>
    <w:rsid w:val="005B0B7F"/>
    <w:rsid w:val="005B4A8D"/>
    <w:rsid w:val="005C00FB"/>
    <w:rsid w:val="005C0A2F"/>
    <w:rsid w:val="005C26E7"/>
    <w:rsid w:val="005C4126"/>
    <w:rsid w:val="005E4EE9"/>
    <w:rsid w:val="005F33D8"/>
    <w:rsid w:val="005F460A"/>
    <w:rsid w:val="006009C2"/>
    <w:rsid w:val="00601C9E"/>
    <w:rsid w:val="0060665E"/>
    <w:rsid w:val="00606D8C"/>
    <w:rsid w:val="006073A9"/>
    <w:rsid w:val="00622400"/>
    <w:rsid w:val="00624702"/>
    <w:rsid w:val="00624B85"/>
    <w:rsid w:val="00626011"/>
    <w:rsid w:val="00641F15"/>
    <w:rsid w:val="00656489"/>
    <w:rsid w:val="00660F18"/>
    <w:rsid w:val="0066534B"/>
    <w:rsid w:val="00680068"/>
    <w:rsid w:val="006B0D35"/>
    <w:rsid w:val="006C1FF6"/>
    <w:rsid w:val="006C2EE1"/>
    <w:rsid w:val="0070163D"/>
    <w:rsid w:val="007048A8"/>
    <w:rsid w:val="00707F0F"/>
    <w:rsid w:val="00713F8E"/>
    <w:rsid w:val="0071739E"/>
    <w:rsid w:val="0073141D"/>
    <w:rsid w:val="007416AA"/>
    <w:rsid w:val="00741A84"/>
    <w:rsid w:val="00746051"/>
    <w:rsid w:val="0076679A"/>
    <w:rsid w:val="00770185"/>
    <w:rsid w:val="007866A8"/>
    <w:rsid w:val="007872F4"/>
    <w:rsid w:val="00792109"/>
    <w:rsid w:val="00793D9F"/>
    <w:rsid w:val="007A4F25"/>
    <w:rsid w:val="007B234D"/>
    <w:rsid w:val="007B53BD"/>
    <w:rsid w:val="007C4AB8"/>
    <w:rsid w:val="007C586F"/>
    <w:rsid w:val="007D437C"/>
    <w:rsid w:val="007E7916"/>
    <w:rsid w:val="007F068A"/>
    <w:rsid w:val="007F16A4"/>
    <w:rsid w:val="007F4304"/>
    <w:rsid w:val="007F5FCB"/>
    <w:rsid w:val="00800610"/>
    <w:rsid w:val="00812447"/>
    <w:rsid w:val="00824E6A"/>
    <w:rsid w:val="00826175"/>
    <w:rsid w:val="00852494"/>
    <w:rsid w:val="00852E96"/>
    <w:rsid w:val="008553F3"/>
    <w:rsid w:val="00860CFE"/>
    <w:rsid w:val="00885445"/>
    <w:rsid w:val="00886CE4"/>
    <w:rsid w:val="00894944"/>
    <w:rsid w:val="008B297B"/>
    <w:rsid w:val="008C16E9"/>
    <w:rsid w:val="008C7084"/>
    <w:rsid w:val="008D30CC"/>
    <w:rsid w:val="008D6383"/>
    <w:rsid w:val="008E55C1"/>
    <w:rsid w:val="008F0DB1"/>
    <w:rsid w:val="008F0DB2"/>
    <w:rsid w:val="008F4DF4"/>
    <w:rsid w:val="008F4EE1"/>
    <w:rsid w:val="0090197F"/>
    <w:rsid w:val="00921039"/>
    <w:rsid w:val="0092473B"/>
    <w:rsid w:val="00933F8A"/>
    <w:rsid w:val="009519AA"/>
    <w:rsid w:val="00952962"/>
    <w:rsid w:val="00954F22"/>
    <w:rsid w:val="00973E98"/>
    <w:rsid w:val="00996D5A"/>
    <w:rsid w:val="009970CC"/>
    <w:rsid w:val="009B2F1B"/>
    <w:rsid w:val="009D2829"/>
    <w:rsid w:val="009D2F49"/>
    <w:rsid w:val="009D7766"/>
    <w:rsid w:val="009E2FA7"/>
    <w:rsid w:val="009E3040"/>
    <w:rsid w:val="009E39EB"/>
    <w:rsid w:val="009F261F"/>
    <w:rsid w:val="009F5283"/>
    <w:rsid w:val="00A0539F"/>
    <w:rsid w:val="00A101AE"/>
    <w:rsid w:val="00A23259"/>
    <w:rsid w:val="00A46B49"/>
    <w:rsid w:val="00A50501"/>
    <w:rsid w:val="00A518FC"/>
    <w:rsid w:val="00A57CBD"/>
    <w:rsid w:val="00A7296D"/>
    <w:rsid w:val="00A736EC"/>
    <w:rsid w:val="00A76C24"/>
    <w:rsid w:val="00A84CBB"/>
    <w:rsid w:val="00A91001"/>
    <w:rsid w:val="00A9345D"/>
    <w:rsid w:val="00AA673B"/>
    <w:rsid w:val="00AA7637"/>
    <w:rsid w:val="00AB7A33"/>
    <w:rsid w:val="00AD0284"/>
    <w:rsid w:val="00AD198C"/>
    <w:rsid w:val="00AE248E"/>
    <w:rsid w:val="00AE3583"/>
    <w:rsid w:val="00AE748D"/>
    <w:rsid w:val="00B010CC"/>
    <w:rsid w:val="00B164F1"/>
    <w:rsid w:val="00B2496B"/>
    <w:rsid w:val="00B311A1"/>
    <w:rsid w:val="00B33C6C"/>
    <w:rsid w:val="00B33D49"/>
    <w:rsid w:val="00B350D7"/>
    <w:rsid w:val="00B527AF"/>
    <w:rsid w:val="00B52F5F"/>
    <w:rsid w:val="00B551AB"/>
    <w:rsid w:val="00B804F1"/>
    <w:rsid w:val="00B976DF"/>
    <w:rsid w:val="00BA6617"/>
    <w:rsid w:val="00BC0C81"/>
    <w:rsid w:val="00BD775D"/>
    <w:rsid w:val="00BE5D17"/>
    <w:rsid w:val="00C00E4A"/>
    <w:rsid w:val="00C04F83"/>
    <w:rsid w:val="00C111C5"/>
    <w:rsid w:val="00C15C11"/>
    <w:rsid w:val="00C17083"/>
    <w:rsid w:val="00C24CCE"/>
    <w:rsid w:val="00C25BD0"/>
    <w:rsid w:val="00C332DC"/>
    <w:rsid w:val="00C34708"/>
    <w:rsid w:val="00C7409D"/>
    <w:rsid w:val="00C74802"/>
    <w:rsid w:val="00CB3996"/>
    <w:rsid w:val="00CB5EB6"/>
    <w:rsid w:val="00CC205A"/>
    <w:rsid w:val="00CC4A7E"/>
    <w:rsid w:val="00CE3D62"/>
    <w:rsid w:val="00D13776"/>
    <w:rsid w:val="00D34891"/>
    <w:rsid w:val="00D426E2"/>
    <w:rsid w:val="00D474A1"/>
    <w:rsid w:val="00D871A9"/>
    <w:rsid w:val="00D9523E"/>
    <w:rsid w:val="00DA3BCE"/>
    <w:rsid w:val="00DA4180"/>
    <w:rsid w:val="00DA4B1F"/>
    <w:rsid w:val="00DB2B45"/>
    <w:rsid w:val="00DB7FD1"/>
    <w:rsid w:val="00DC1913"/>
    <w:rsid w:val="00DC23A3"/>
    <w:rsid w:val="00DF4230"/>
    <w:rsid w:val="00DF5A5F"/>
    <w:rsid w:val="00E05CAE"/>
    <w:rsid w:val="00E2558B"/>
    <w:rsid w:val="00E34D4C"/>
    <w:rsid w:val="00E357B2"/>
    <w:rsid w:val="00E420E0"/>
    <w:rsid w:val="00E460C8"/>
    <w:rsid w:val="00E51448"/>
    <w:rsid w:val="00E66D4B"/>
    <w:rsid w:val="00E70FB8"/>
    <w:rsid w:val="00E86568"/>
    <w:rsid w:val="00E902C1"/>
    <w:rsid w:val="00E94448"/>
    <w:rsid w:val="00E95848"/>
    <w:rsid w:val="00EA42D6"/>
    <w:rsid w:val="00EA5EB8"/>
    <w:rsid w:val="00EA6077"/>
    <w:rsid w:val="00EC02AD"/>
    <w:rsid w:val="00EE1715"/>
    <w:rsid w:val="00EF4674"/>
    <w:rsid w:val="00F00868"/>
    <w:rsid w:val="00F10343"/>
    <w:rsid w:val="00F14EE3"/>
    <w:rsid w:val="00F21E31"/>
    <w:rsid w:val="00F26E25"/>
    <w:rsid w:val="00F31295"/>
    <w:rsid w:val="00F541C1"/>
    <w:rsid w:val="00F6114C"/>
    <w:rsid w:val="00F61D76"/>
    <w:rsid w:val="00F63ACE"/>
    <w:rsid w:val="00F671A5"/>
    <w:rsid w:val="00F86B82"/>
    <w:rsid w:val="00FA323B"/>
    <w:rsid w:val="00FB69C2"/>
    <w:rsid w:val="00FE0971"/>
    <w:rsid w:val="00FE22DB"/>
    <w:rsid w:val="00FF0923"/>
    <w:rsid w:val="00FF265E"/>
    <w:rsid w:val="00FF318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8780EDF"/>
  <w15:chartTrackingRefBased/>
  <w15:docId w15:val="{3006960E-72C5-3842-A006-C12FD9CFD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6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47</Words>
  <Characters>2554</Characters>
  <Application>Microsoft Office Word</Application>
  <DocSecurity>0</DocSecurity>
  <Lines>21</Lines>
  <Paragraphs>5</Paragraphs>
  <ScaleCrop>false</ScaleCrop>
  <Company/>
  <LinksUpToDate>false</LinksUpToDate>
  <CharactersWithSpaces>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Blennerhassett</dc:creator>
  <cp:keywords/>
  <dc:description/>
  <cp:lastModifiedBy>Nevan Mulrooney</cp:lastModifiedBy>
  <cp:revision>3</cp:revision>
  <cp:lastPrinted>2025-02-04T21:28:00Z</cp:lastPrinted>
  <dcterms:created xsi:type="dcterms:W3CDTF">2025-02-25T22:29:00Z</dcterms:created>
  <dcterms:modified xsi:type="dcterms:W3CDTF">2025-07-20T18:50:00Z</dcterms:modified>
</cp:coreProperties>
</file>